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1</w:t>
      </w:r>
      <w:r>
        <w:rPr/>
        <w:t xml:space="preserve"> Table : Coverage analysis for variants not consistently detected in the precision analysis</w:t>
      </w:r>
    </w:p>
    <w:tbl>
      <w:tblPr>
        <w:tblW w:w="142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8"/>
        <w:gridCol w:w="2617"/>
        <w:gridCol w:w="1529"/>
        <w:gridCol w:w="1559"/>
        <w:gridCol w:w="1410"/>
        <w:gridCol w:w="1529"/>
        <w:gridCol w:w="1529"/>
        <w:gridCol w:w="2007"/>
      </w:tblGrid>
      <w:tr>
        <w:trPr>
          <w:trHeight w:val="308" w:hRule="atLeast"/>
        </w:trPr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fr-FR"/>
              </w:rPr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fr-FR"/>
              </w:rPr>
            </w:r>
          </w:p>
        </w:tc>
        <w:tc>
          <w:tcPr>
            <w:tcW w:w="755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fr-FR"/>
              </w:rPr>
              <w:t>NGS results : variant coverage/total coverage (AF)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fr-FR"/>
              </w:rPr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fr-FR"/>
              </w:rPr>
              <w:t>Sample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fr-FR"/>
              </w:rPr>
              <w:t>Mutations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fr-FR"/>
              </w:rPr>
              <w:t>Rep 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fr-FR"/>
              </w:rPr>
              <w:t>Rep 2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fr-FR"/>
              </w:rPr>
              <w:t>Rep 3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fr-FR"/>
              </w:rPr>
              <w:t>Rep 4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fr-FR"/>
              </w:rPr>
              <w:t>Rep 5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fr-FR"/>
              </w:rPr>
              <w:t>Mean AF (SD)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 w:eastAsia="fr-FR"/>
              </w:rPr>
              <w:t xml:space="preserve">TP53 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 xml:space="preserve">p.R181C                                       </w:t>
            </w:r>
            <w:r>
              <w:rPr>
                <w:rFonts w:cs="Times New Roman" w:ascii="Times New Roman" w:hAnsi="Times New Roman"/>
                <w:color w:val="FFFFFF"/>
                <w:sz w:val="20"/>
                <w:szCs w:val="20"/>
                <w:lang w:val="en-GB" w:eastAsia="fr-FR"/>
              </w:rPr>
              <w:t>.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FFFFFF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 w:eastAsia="fr-FR"/>
              </w:rPr>
              <w:t xml:space="preserve">TP53 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 xml:space="preserve">p.H168Y                              </w:t>
            </w:r>
            <w:r>
              <w:rPr>
                <w:rFonts w:cs="Times New Roman" w:ascii="Times New Roman" w:hAnsi="Times New Roman"/>
                <w:color w:val="FFFFFF"/>
                <w:sz w:val="20"/>
                <w:szCs w:val="20"/>
                <w:lang w:val="en-GB" w:eastAsia="fr-FR"/>
              </w:rPr>
              <w:t>.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 w:eastAsia="fr-FR"/>
              </w:rPr>
              <w:t xml:space="preserve">TP53 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p.R213Q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7/384   (1.8%;D)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1/388 (0.3%;ND)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0/926   (0%;ND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0/198                             (0%;ND)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0/197   (0%;ND)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12/599    (2%;D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0/196 (0%;ND)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0/194 (0%;ND)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0/362 (0%;ND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0/266   (0%;ND)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5/274   (1.8%;D)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1/602 (0.2%;ND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0/489   (0%;ND)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1/494 (0.2%;ND)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0/798   (0%;ND)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FFFFFF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 xml:space="preserve">0.4% (0.8)                    </w:t>
            </w:r>
            <w:r>
              <w:rPr>
                <w:rFonts w:cs="Times New Roman" w:ascii="Times New Roman" w:hAnsi="Times New Roman"/>
                <w:color w:val="FFFFFF"/>
                <w:sz w:val="20"/>
                <w:szCs w:val="20"/>
                <w:lang w:val="en-GB" w:eastAsia="fr-FR"/>
              </w:rPr>
              <w:t>.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FFFFFF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 xml:space="preserve">0.4% (0.8)                         </w:t>
            </w:r>
            <w:r>
              <w:rPr>
                <w:rFonts w:cs="Times New Roman" w:ascii="Times New Roman" w:hAnsi="Times New Roman"/>
                <w:color w:val="FFFFFF"/>
                <w:sz w:val="20"/>
                <w:szCs w:val="20"/>
                <w:lang w:val="en-GB" w:eastAsia="fr-FR"/>
              </w:rPr>
              <w:t>.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0.4% (0.9)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fr-FR"/>
              </w:rPr>
              <w:t>2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fr-FR"/>
              </w:rPr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color w:val="FFFFFF"/>
                <w:sz w:val="20"/>
                <w:szCs w:val="20"/>
                <w:lang w:val="pt-BR"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pt-BR" w:eastAsia="fr-FR"/>
              </w:rPr>
              <w:t xml:space="preserve">NOTCH1 </w:t>
            </w:r>
            <w:r>
              <w:rPr>
                <w:rFonts w:cs="Times New Roman" w:ascii="Times New Roman" w:hAnsi="Times New Roman"/>
                <w:sz w:val="20"/>
                <w:szCs w:val="20"/>
                <w:lang w:val="pt-BR" w:eastAsia="fr-FR"/>
              </w:rPr>
              <w:t xml:space="preserve">p.V1758delV                </w:t>
            </w:r>
            <w:r>
              <w:rPr>
                <w:rFonts w:cs="Times New Roman" w:ascii="Times New Roman" w:hAnsi="Times New Roman"/>
                <w:color w:val="FFFFFF"/>
                <w:sz w:val="20"/>
                <w:szCs w:val="20"/>
                <w:lang w:val="pt-BR" w:eastAsia="fr-FR"/>
              </w:rPr>
              <w:t>.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pt-BR"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pt-BR" w:eastAsia="fr-FR"/>
              </w:rPr>
              <w:t xml:space="preserve">TP53 </w:t>
            </w:r>
            <w:r>
              <w:rPr>
                <w:rFonts w:cs="Times New Roman" w:ascii="Times New Roman" w:hAnsi="Times New Roman"/>
                <w:sz w:val="20"/>
                <w:szCs w:val="20"/>
                <w:lang w:val="pt-BR" w:eastAsia="fr-FR"/>
              </w:rPr>
              <w:t>p.H178N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4/702 (0.6%;ND)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0/1526         (0%;ND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6/925 (0.7%;ND)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1/1885 (0.05%;ND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1/130 (0.8%;ND)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0/195 (0%;ND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7/409   (1.7%;D)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0/873   (0%;ND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6/650 (0.9%;ND)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34/1730  (2%;D)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FFFFFF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 xml:space="preserve">0.9 % (0.4)                         </w:t>
            </w:r>
            <w:r>
              <w:rPr>
                <w:rFonts w:cs="Times New Roman" w:ascii="Times New Roman" w:hAnsi="Times New Roman"/>
                <w:color w:val="FFFFFF"/>
                <w:sz w:val="20"/>
                <w:szCs w:val="20"/>
                <w:lang w:val="en-GB" w:eastAsia="fr-FR"/>
              </w:rPr>
              <w:t>.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0.4 % (0.9)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fr-FR"/>
              </w:rPr>
              <w:t xml:space="preserve">Multiplex reference standard </w:t>
            </w:r>
          </w:p>
        </w:tc>
        <w:tc>
          <w:tcPr>
            <w:tcW w:w="2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pt-BR" w:eastAsia="fr-FR"/>
              </w:rPr>
              <w:t xml:space="preserve">EGFR </w:t>
            </w:r>
            <w:r>
              <w:rPr>
                <w:rFonts w:cs="Times New Roman" w:ascii="Times New Roman" w:hAnsi="Times New Roman"/>
                <w:sz w:val="20"/>
                <w:szCs w:val="20"/>
                <w:lang w:val="pt-BR" w:eastAsia="fr-FR"/>
              </w:rPr>
              <w:t>p.E746-A750delELREA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pt-BR" w:eastAsia="fr-FR"/>
              </w:rPr>
              <w:t xml:space="preserve"> (2.0%)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i/>
                <w:i/>
                <w:color w:val="FFFFFF"/>
                <w:sz w:val="20"/>
                <w:szCs w:val="20"/>
                <w:lang w:val="pt-BR" w:eastAsia="fr-F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pt-BR" w:eastAsia="fr-FR"/>
              </w:rPr>
              <w:t xml:space="preserve">EGFR </w:t>
            </w:r>
            <w:r>
              <w:rPr>
                <w:rFonts w:cs="Times New Roman" w:ascii="Times New Roman" w:hAnsi="Times New Roman"/>
                <w:sz w:val="20"/>
                <w:szCs w:val="20"/>
                <w:lang w:val="pt-BR" w:eastAsia="fr-FR"/>
              </w:rPr>
              <w:t>p.L858R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pt-BR" w:eastAsia="fr-FR"/>
              </w:rPr>
              <w:t xml:space="preserve"> (2.7%)                 </w:t>
            </w:r>
            <w:r>
              <w:rPr>
                <w:rFonts w:cs="Times New Roman" w:ascii="Times New Roman" w:hAnsi="Times New Roman"/>
                <w:i/>
                <w:color w:val="FFFFFF"/>
                <w:sz w:val="20"/>
                <w:szCs w:val="20"/>
                <w:lang w:val="pt-BR" w:eastAsia="fr-FR"/>
              </w:rPr>
              <w:t>.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 w:eastAsia="fr-FR"/>
              </w:rPr>
              <w:t xml:space="preserve">EGFR </w:t>
            </w: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p.T790M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GB" w:eastAsia="fr-FR"/>
              </w:rPr>
              <w:t xml:space="preserve"> (0.9%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37/1845  (2%;D)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24/2052 (1.1%;ND)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13/1616 (0.8%;ND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34/2209 (1.5%;ND)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34/2254 (1.5%;ND)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27/2076 (1.3%;ND)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9/610 (1.5%;ND)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16/940 (1.7%;D)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7/473 (1.5%;ND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49/1978 (2.4%;D)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24/1961 (1.2%;ND)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15/1494 (1%;ND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19/2352 (0.8%;ND)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25/1633 (1.5%;D)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7/1613 (0.4%;ND)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FFFFFF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 xml:space="preserve">1.6% (0.6)                         </w:t>
            </w:r>
            <w:r>
              <w:rPr>
                <w:rFonts w:cs="Times New Roman" w:ascii="Times New Roman" w:hAnsi="Times New Roman"/>
                <w:color w:val="FFFFFF"/>
                <w:sz w:val="20"/>
                <w:szCs w:val="20"/>
                <w:lang w:val="en-GB" w:eastAsia="fr-FR"/>
              </w:rPr>
              <w:t>.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FFFFFF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 xml:space="preserve">1.4 % (0.2)                         </w:t>
            </w:r>
            <w:r>
              <w:rPr>
                <w:rFonts w:cs="Times New Roman" w:ascii="Times New Roman" w:hAnsi="Times New Roman"/>
                <w:color w:val="FFFFFF"/>
                <w:sz w:val="20"/>
                <w:szCs w:val="20"/>
                <w:lang w:val="en-GB" w:eastAsia="fr-FR"/>
              </w:rPr>
              <w:t>.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fr-FR"/>
              </w:rPr>
              <w:t>1 %(0.4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lang w:val="en-GB"/>
        </w:rPr>
        <w:t>AF : allelic frequency ; D: variant detected by the variant caller ; ND : variant detected by the variant caller; SD : standard deviation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fr-BE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1T09:42:00Z</dcterms:created>
  <dc:creator>nicky_d'haene</dc:creator>
  <dc:description/>
  <cp:keywords/>
  <dc:language>en-US</dc:language>
  <cp:lastModifiedBy>nicky_d'haene</cp:lastModifiedBy>
  <cp:lastPrinted>2015-08-25T12:27:00Z</cp:lastPrinted>
  <dcterms:modified xsi:type="dcterms:W3CDTF">2015-09-01T09:42:00Z</dcterms:modified>
  <cp:revision>3</cp:revision>
  <dc:subject/>
  <dc:title>S3 Table : Coverage analysis for variants not consistently detected in the precision analysis</dc:title>
</cp:coreProperties>
</file>